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DACC9" w14:textId="77777777" w:rsidR="00E249E0" w:rsidRPr="00942DA4" w:rsidRDefault="00B66A4F" w:rsidP="00E249E0">
      <w:pPr>
        <w:rPr>
          <w:b/>
          <w:sz w:val="24"/>
          <w:szCs w:val="24"/>
        </w:rPr>
      </w:pPr>
      <w:r>
        <w:rPr>
          <w:b/>
          <w:sz w:val="24"/>
          <w:szCs w:val="24"/>
        </w:rPr>
        <w:t>Extended</w:t>
      </w:r>
      <w:r w:rsidR="00E249E0" w:rsidRPr="00942DA4">
        <w:rPr>
          <w:b/>
          <w:sz w:val="24"/>
          <w:szCs w:val="24"/>
        </w:rPr>
        <w:t xml:space="preserve"> Data </w:t>
      </w:r>
      <w:r>
        <w:rPr>
          <w:b/>
          <w:sz w:val="24"/>
          <w:szCs w:val="24"/>
        </w:rPr>
        <w:t xml:space="preserve">Figure </w:t>
      </w:r>
      <w:r w:rsidR="00E249E0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-1</w:t>
      </w:r>
    </w:p>
    <w:p w14:paraId="074A5F82" w14:textId="77777777" w:rsidR="00E249E0" w:rsidRDefault="00E249E0"/>
    <w:p w14:paraId="4B3EB274" w14:textId="77777777" w:rsidR="00E249E0" w:rsidRDefault="00E249E0"/>
    <w:p w14:paraId="3F50D6C5" w14:textId="77777777" w:rsidR="00BC79BA" w:rsidRDefault="00E249E0">
      <w:r>
        <w:t xml:space="preserve">Name: ____________________________________________ </w:t>
      </w:r>
      <w:proofErr w:type="gramStart"/>
      <w:r>
        <w:t>Date:_</w:t>
      </w:r>
      <w:proofErr w:type="gramEnd"/>
      <w:r>
        <w:t>___________________</w:t>
      </w:r>
    </w:p>
    <w:p w14:paraId="1B4C1A1C" w14:textId="77777777" w:rsidR="00BC79BA" w:rsidRDefault="00BC79BA"/>
    <w:p w14:paraId="51927625" w14:textId="77777777" w:rsidR="00BC79BA" w:rsidRDefault="00E249E0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Pre- and post-assessment</w:t>
      </w:r>
    </w:p>
    <w:p w14:paraId="7ACB3856" w14:textId="77777777" w:rsidR="00BC79BA" w:rsidRDefault="00BC79BA"/>
    <w:p w14:paraId="613D45B5" w14:textId="77777777" w:rsidR="00BC79BA" w:rsidRDefault="00E249E0">
      <w:pPr>
        <w:numPr>
          <w:ilvl w:val="0"/>
          <w:numId w:val="1"/>
        </w:numPr>
      </w:pPr>
      <w:r>
        <w:t>Convert 11 L to mL</w:t>
      </w:r>
    </w:p>
    <w:p w14:paraId="06A8245F" w14:textId="77777777" w:rsidR="00BC79BA" w:rsidRDefault="00E249E0">
      <w:pPr>
        <w:numPr>
          <w:ilvl w:val="1"/>
          <w:numId w:val="1"/>
        </w:numPr>
      </w:pPr>
      <w:r>
        <w:t xml:space="preserve">11,000 mL </w:t>
      </w:r>
    </w:p>
    <w:p w14:paraId="7B880E66" w14:textId="77777777" w:rsidR="00BC79BA" w:rsidRDefault="00E249E0">
      <w:pPr>
        <w:numPr>
          <w:ilvl w:val="1"/>
          <w:numId w:val="1"/>
        </w:numPr>
      </w:pPr>
      <w:r>
        <w:t>1.1 mL</w:t>
      </w:r>
    </w:p>
    <w:p w14:paraId="2D9D609B" w14:textId="77777777" w:rsidR="00BC79BA" w:rsidRDefault="00E249E0">
      <w:pPr>
        <w:numPr>
          <w:ilvl w:val="1"/>
          <w:numId w:val="1"/>
        </w:numPr>
      </w:pPr>
      <w:r>
        <w:t xml:space="preserve">110,000 mL </w:t>
      </w:r>
    </w:p>
    <w:p w14:paraId="098FF666" w14:textId="77777777" w:rsidR="00BC79BA" w:rsidRDefault="00E249E0">
      <w:pPr>
        <w:numPr>
          <w:ilvl w:val="1"/>
          <w:numId w:val="1"/>
        </w:numPr>
      </w:pPr>
      <w:r>
        <w:t xml:space="preserve">1100 mL </w:t>
      </w:r>
      <w:r>
        <w:br/>
      </w:r>
    </w:p>
    <w:p w14:paraId="72EC6398" w14:textId="77777777" w:rsidR="00BC79BA" w:rsidRDefault="00E249E0">
      <w:pPr>
        <w:numPr>
          <w:ilvl w:val="0"/>
          <w:numId w:val="1"/>
        </w:numPr>
      </w:pPr>
      <w:r>
        <w:t xml:space="preserve">What are the three domains of life? </w:t>
      </w:r>
    </w:p>
    <w:p w14:paraId="71B5B56D" w14:textId="77777777" w:rsidR="00BC79BA" w:rsidRDefault="00E249E0">
      <w:pPr>
        <w:numPr>
          <w:ilvl w:val="1"/>
          <w:numId w:val="1"/>
        </w:numPr>
      </w:pPr>
      <w:r>
        <w:t>Eukarya, Bacteria, Archaea</w:t>
      </w:r>
    </w:p>
    <w:p w14:paraId="62FE1680" w14:textId="77777777" w:rsidR="00BC79BA" w:rsidRDefault="00E249E0">
      <w:pPr>
        <w:numPr>
          <w:ilvl w:val="1"/>
          <w:numId w:val="1"/>
        </w:numPr>
      </w:pPr>
      <w:r>
        <w:t xml:space="preserve">Eukarya, </w:t>
      </w:r>
      <w:proofErr w:type="spellStart"/>
      <w:r>
        <w:t>Prokarya</w:t>
      </w:r>
      <w:proofErr w:type="spellEnd"/>
      <w:r>
        <w:t>, Bacteria</w:t>
      </w:r>
    </w:p>
    <w:p w14:paraId="48B208BD" w14:textId="77777777" w:rsidR="00BC79BA" w:rsidRDefault="00E249E0">
      <w:pPr>
        <w:numPr>
          <w:ilvl w:val="1"/>
          <w:numId w:val="1"/>
        </w:numPr>
      </w:pPr>
      <w:r>
        <w:t>Fungi, Animalia, Plantae</w:t>
      </w:r>
    </w:p>
    <w:p w14:paraId="71060523" w14:textId="77777777" w:rsidR="00BC79BA" w:rsidRDefault="00E249E0">
      <w:pPr>
        <w:numPr>
          <w:ilvl w:val="1"/>
          <w:numId w:val="1"/>
        </w:numPr>
      </w:pPr>
      <w:r>
        <w:t xml:space="preserve">Bacteria, Archaea, Animalia </w:t>
      </w:r>
    </w:p>
    <w:p w14:paraId="0EFFFEB0" w14:textId="77777777" w:rsidR="00BC79BA" w:rsidRDefault="00BC79BA">
      <w:pPr>
        <w:ind w:left="1440"/>
      </w:pPr>
    </w:p>
    <w:p w14:paraId="0DDA59DE" w14:textId="77777777" w:rsidR="00BC79BA" w:rsidRDefault="00E249E0">
      <w:pPr>
        <w:numPr>
          <w:ilvl w:val="0"/>
          <w:numId w:val="1"/>
        </w:numPr>
      </w:pPr>
      <w:r>
        <w:t>How many microliters are within one liter?</w:t>
      </w:r>
    </w:p>
    <w:p w14:paraId="0CB64868" w14:textId="77777777" w:rsidR="00BC79BA" w:rsidRDefault="00E249E0">
      <w:pPr>
        <w:numPr>
          <w:ilvl w:val="1"/>
          <w:numId w:val="1"/>
        </w:numPr>
      </w:pPr>
      <w:r>
        <w:t>1 x 10</w:t>
      </w:r>
      <w:r>
        <w:rPr>
          <w:vertAlign w:val="superscript"/>
        </w:rPr>
        <w:t>-3</w:t>
      </w:r>
      <w:r>
        <w:t xml:space="preserve"> </w:t>
      </w:r>
      <m:oMath>
        <m:r>
          <w:rPr>
            <w:rFonts w:ascii="Cambria Math" w:hAnsi="Cambria Math"/>
          </w:rPr>
          <m:t>μL</m:t>
        </m:r>
      </m:oMath>
    </w:p>
    <w:p w14:paraId="48047E72" w14:textId="77777777" w:rsidR="00BC79BA" w:rsidRDefault="00E249E0">
      <w:pPr>
        <w:numPr>
          <w:ilvl w:val="1"/>
          <w:numId w:val="1"/>
        </w:numPr>
      </w:pPr>
      <w:r>
        <w:t>1 x 10</w:t>
      </w:r>
      <w:r>
        <w:rPr>
          <w:vertAlign w:val="superscript"/>
        </w:rPr>
        <w:t>-2</w:t>
      </w:r>
      <w:r>
        <w:t xml:space="preserve"> </w:t>
      </w:r>
      <m:oMath>
        <m:r>
          <w:rPr>
            <w:rFonts w:ascii="Cambria Math" w:hAnsi="Cambria Math"/>
          </w:rPr>
          <m:t>μL</m:t>
        </m:r>
      </m:oMath>
    </w:p>
    <w:p w14:paraId="6F73ABE2" w14:textId="77777777" w:rsidR="00BC79BA" w:rsidRDefault="00E249E0">
      <w:pPr>
        <w:numPr>
          <w:ilvl w:val="1"/>
          <w:numId w:val="1"/>
        </w:numPr>
      </w:pPr>
      <w:r>
        <w:t>1 x 10</w:t>
      </w:r>
      <w:r>
        <w:rPr>
          <w:vertAlign w:val="superscript"/>
        </w:rPr>
        <w:t>3</w:t>
      </w:r>
      <w:r>
        <w:t xml:space="preserve"> </w:t>
      </w:r>
      <m:oMath>
        <m:r>
          <w:rPr>
            <w:rFonts w:ascii="Cambria Math" w:hAnsi="Cambria Math"/>
          </w:rPr>
          <m:t>μL</m:t>
        </m:r>
      </m:oMath>
    </w:p>
    <w:p w14:paraId="43960073" w14:textId="77777777" w:rsidR="00BC79BA" w:rsidRDefault="00E249E0">
      <w:pPr>
        <w:numPr>
          <w:ilvl w:val="1"/>
          <w:numId w:val="1"/>
        </w:numPr>
      </w:pPr>
      <w:r>
        <w:t>1 x 10</w:t>
      </w:r>
      <w:r>
        <w:rPr>
          <w:vertAlign w:val="superscript"/>
        </w:rPr>
        <w:t>6</w:t>
      </w:r>
      <w:r>
        <w:t xml:space="preserve"> </w:t>
      </w:r>
      <m:oMath>
        <m:r>
          <w:rPr>
            <w:rFonts w:ascii="Cambria Math" w:hAnsi="Cambria Math"/>
          </w:rPr>
          <m:t>μL</m:t>
        </m:r>
      </m:oMath>
    </w:p>
    <w:p w14:paraId="6C9C25A6" w14:textId="77777777" w:rsidR="00BC79BA" w:rsidRDefault="00BC79BA">
      <w:pPr>
        <w:ind w:left="1440"/>
      </w:pPr>
    </w:p>
    <w:p w14:paraId="3D5D4465" w14:textId="77777777" w:rsidR="00BC79BA" w:rsidRDefault="00E249E0">
      <w:pPr>
        <w:numPr>
          <w:ilvl w:val="0"/>
          <w:numId w:val="1"/>
        </w:numPr>
      </w:pPr>
      <w:r>
        <w:t xml:space="preserve">Which of the following is an </w:t>
      </w:r>
      <w:r>
        <w:rPr>
          <w:u w:val="single"/>
        </w:rPr>
        <w:t>incorrect</w:t>
      </w:r>
      <w:r>
        <w:t xml:space="preserve"> nucleotide base pairing? </w:t>
      </w:r>
    </w:p>
    <w:p w14:paraId="3E15B088" w14:textId="77777777" w:rsidR="00BC79BA" w:rsidRDefault="00E249E0">
      <w:pPr>
        <w:numPr>
          <w:ilvl w:val="1"/>
          <w:numId w:val="1"/>
        </w:numPr>
      </w:pPr>
      <w:r>
        <w:t>A-G</w:t>
      </w:r>
    </w:p>
    <w:p w14:paraId="61222314" w14:textId="77777777" w:rsidR="00BC79BA" w:rsidRDefault="00E249E0">
      <w:pPr>
        <w:numPr>
          <w:ilvl w:val="1"/>
          <w:numId w:val="1"/>
        </w:numPr>
      </w:pPr>
      <w:r>
        <w:t>G-C</w:t>
      </w:r>
    </w:p>
    <w:p w14:paraId="75A88FA7" w14:textId="77777777" w:rsidR="00BC79BA" w:rsidRDefault="00E249E0">
      <w:pPr>
        <w:numPr>
          <w:ilvl w:val="1"/>
          <w:numId w:val="1"/>
        </w:numPr>
      </w:pPr>
      <w:r>
        <w:t>A-T</w:t>
      </w:r>
    </w:p>
    <w:p w14:paraId="5E9BEE41" w14:textId="77777777" w:rsidR="00BC79BA" w:rsidRDefault="00E249E0">
      <w:pPr>
        <w:numPr>
          <w:ilvl w:val="1"/>
          <w:numId w:val="1"/>
        </w:numPr>
      </w:pPr>
      <w:r>
        <w:t>A-U</w:t>
      </w:r>
    </w:p>
    <w:p w14:paraId="1F1025BB" w14:textId="77777777" w:rsidR="00BC79BA" w:rsidRDefault="00BC79BA">
      <w:pPr>
        <w:ind w:left="1440"/>
      </w:pPr>
    </w:p>
    <w:p w14:paraId="498442E9" w14:textId="77777777" w:rsidR="00BC79BA" w:rsidRDefault="00E249E0">
      <w:pPr>
        <w:numPr>
          <w:ilvl w:val="0"/>
          <w:numId w:val="1"/>
        </w:numPr>
      </w:pPr>
      <w:r>
        <w:t xml:space="preserve">Which of the following nucleotides are not found in DNA? </w:t>
      </w:r>
    </w:p>
    <w:p w14:paraId="7207C586" w14:textId="77777777" w:rsidR="00BC79BA" w:rsidRDefault="00E249E0">
      <w:pPr>
        <w:numPr>
          <w:ilvl w:val="1"/>
          <w:numId w:val="1"/>
        </w:numPr>
      </w:pPr>
      <w:r>
        <w:t>Adenine</w:t>
      </w:r>
    </w:p>
    <w:p w14:paraId="2F31A090" w14:textId="77777777" w:rsidR="00BC79BA" w:rsidRDefault="00E249E0">
      <w:pPr>
        <w:numPr>
          <w:ilvl w:val="1"/>
          <w:numId w:val="1"/>
        </w:numPr>
      </w:pPr>
      <w:r>
        <w:t>Guanine</w:t>
      </w:r>
    </w:p>
    <w:p w14:paraId="1DE989F5" w14:textId="77777777" w:rsidR="00BC79BA" w:rsidRDefault="00E249E0">
      <w:pPr>
        <w:numPr>
          <w:ilvl w:val="1"/>
          <w:numId w:val="1"/>
        </w:numPr>
      </w:pPr>
      <w:r>
        <w:t>Thymine</w:t>
      </w:r>
    </w:p>
    <w:p w14:paraId="235E4716" w14:textId="77777777" w:rsidR="00BC79BA" w:rsidRDefault="00E249E0">
      <w:pPr>
        <w:numPr>
          <w:ilvl w:val="1"/>
          <w:numId w:val="1"/>
        </w:numPr>
      </w:pPr>
      <w:r>
        <w:t xml:space="preserve">Uracil </w:t>
      </w:r>
    </w:p>
    <w:p w14:paraId="72D9CA9D" w14:textId="77777777" w:rsidR="00BC79BA" w:rsidRDefault="00BC79BA">
      <w:pPr>
        <w:ind w:left="1440"/>
      </w:pPr>
    </w:p>
    <w:p w14:paraId="283EEF02" w14:textId="77777777" w:rsidR="00BC79BA" w:rsidRDefault="00E249E0">
      <w:pPr>
        <w:numPr>
          <w:ilvl w:val="0"/>
          <w:numId w:val="1"/>
        </w:numPr>
      </w:pPr>
      <w:r>
        <w:t>Plasmids are composed of which type of biological molecule?</w:t>
      </w:r>
    </w:p>
    <w:p w14:paraId="1163F0E1" w14:textId="77777777" w:rsidR="00BC79BA" w:rsidRDefault="00E249E0">
      <w:pPr>
        <w:numPr>
          <w:ilvl w:val="1"/>
          <w:numId w:val="1"/>
        </w:numPr>
      </w:pPr>
      <w:r>
        <w:t xml:space="preserve">Nucleotides </w:t>
      </w:r>
    </w:p>
    <w:p w14:paraId="421C905A" w14:textId="77777777" w:rsidR="00BC79BA" w:rsidRDefault="00E249E0">
      <w:pPr>
        <w:numPr>
          <w:ilvl w:val="1"/>
          <w:numId w:val="1"/>
        </w:numPr>
      </w:pPr>
      <w:r>
        <w:t xml:space="preserve">Proteins </w:t>
      </w:r>
    </w:p>
    <w:p w14:paraId="5CDA9167" w14:textId="77777777" w:rsidR="00BC79BA" w:rsidRDefault="00E249E0">
      <w:pPr>
        <w:numPr>
          <w:ilvl w:val="1"/>
          <w:numId w:val="1"/>
        </w:numPr>
      </w:pPr>
      <w:r>
        <w:t>Amino acids</w:t>
      </w:r>
    </w:p>
    <w:p w14:paraId="48090BE9" w14:textId="77777777" w:rsidR="00BC79BA" w:rsidRDefault="00E249E0">
      <w:pPr>
        <w:numPr>
          <w:ilvl w:val="1"/>
          <w:numId w:val="1"/>
        </w:numPr>
      </w:pPr>
      <w:r>
        <w:t>Carbohydrates</w:t>
      </w:r>
    </w:p>
    <w:p w14:paraId="1E1ACE47" w14:textId="77777777" w:rsidR="00BC79BA" w:rsidRDefault="00BC79BA">
      <w:pPr>
        <w:ind w:left="1440"/>
      </w:pPr>
    </w:p>
    <w:p w14:paraId="05682B1A" w14:textId="77777777" w:rsidR="00BC79BA" w:rsidRDefault="00E249E0">
      <w:pPr>
        <w:numPr>
          <w:ilvl w:val="0"/>
          <w:numId w:val="1"/>
        </w:numPr>
      </w:pPr>
      <w:r>
        <w:lastRenderedPageBreak/>
        <w:t xml:space="preserve"> Which of the following contains all of the required genetic information for a bacterial cell to survive?</w:t>
      </w:r>
    </w:p>
    <w:p w14:paraId="084A257E" w14:textId="77777777" w:rsidR="00BC79BA" w:rsidRDefault="00E249E0">
      <w:pPr>
        <w:numPr>
          <w:ilvl w:val="1"/>
          <w:numId w:val="1"/>
        </w:numPr>
      </w:pPr>
      <w:r>
        <w:t>Plasmid</w:t>
      </w:r>
    </w:p>
    <w:p w14:paraId="1F8D0A39" w14:textId="77777777" w:rsidR="00BC79BA" w:rsidRDefault="00E249E0">
      <w:pPr>
        <w:numPr>
          <w:ilvl w:val="1"/>
          <w:numId w:val="1"/>
        </w:numPr>
      </w:pPr>
      <w:r>
        <w:t>Gene</w:t>
      </w:r>
    </w:p>
    <w:p w14:paraId="00CDF012" w14:textId="77777777" w:rsidR="00BC79BA" w:rsidRDefault="00E249E0">
      <w:pPr>
        <w:numPr>
          <w:ilvl w:val="1"/>
          <w:numId w:val="1"/>
        </w:numPr>
      </w:pPr>
      <w:r>
        <w:t>Chromosome</w:t>
      </w:r>
    </w:p>
    <w:p w14:paraId="777FA153" w14:textId="77777777" w:rsidR="00BC79BA" w:rsidRDefault="00E249E0">
      <w:pPr>
        <w:numPr>
          <w:ilvl w:val="1"/>
          <w:numId w:val="1"/>
        </w:numPr>
      </w:pPr>
      <w:r>
        <w:t xml:space="preserve">Ribosome </w:t>
      </w:r>
    </w:p>
    <w:p w14:paraId="765CF598" w14:textId="77777777" w:rsidR="00BC79BA" w:rsidRDefault="00BC79BA">
      <w:pPr>
        <w:ind w:left="1440"/>
      </w:pPr>
    </w:p>
    <w:p w14:paraId="6746CB1E" w14:textId="77777777" w:rsidR="00BC79BA" w:rsidRDefault="00E249E0">
      <w:pPr>
        <w:numPr>
          <w:ilvl w:val="0"/>
          <w:numId w:val="1"/>
        </w:numPr>
      </w:pPr>
      <w:r>
        <w:t xml:space="preserve">By what process do bacteria cells divide? </w:t>
      </w:r>
    </w:p>
    <w:p w14:paraId="21EB2454" w14:textId="77777777" w:rsidR="00BC79BA" w:rsidRDefault="00E249E0">
      <w:pPr>
        <w:numPr>
          <w:ilvl w:val="1"/>
          <w:numId w:val="1"/>
        </w:numPr>
      </w:pPr>
      <w:r>
        <w:t>Mitosis</w:t>
      </w:r>
    </w:p>
    <w:p w14:paraId="54DD699B" w14:textId="77777777" w:rsidR="00BC79BA" w:rsidRDefault="00E249E0">
      <w:pPr>
        <w:numPr>
          <w:ilvl w:val="1"/>
          <w:numId w:val="1"/>
        </w:numPr>
      </w:pPr>
      <w:r>
        <w:t>Meiosis</w:t>
      </w:r>
    </w:p>
    <w:p w14:paraId="4D2936E6" w14:textId="77777777" w:rsidR="00BC79BA" w:rsidRDefault="00E249E0">
      <w:pPr>
        <w:numPr>
          <w:ilvl w:val="1"/>
          <w:numId w:val="1"/>
        </w:numPr>
      </w:pPr>
      <w:r>
        <w:t>Binary fission</w:t>
      </w:r>
    </w:p>
    <w:p w14:paraId="412BFC5B" w14:textId="77777777" w:rsidR="00BC79BA" w:rsidRDefault="00E249E0">
      <w:pPr>
        <w:numPr>
          <w:ilvl w:val="1"/>
          <w:numId w:val="1"/>
        </w:numPr>
      </w:pPr>
      <w:r>
        <w:t>Sexual Reproduction</w:t>
      </w:r>
    </w:p>
    <w:p w14:paraId="4F7D10FD" w14:textId="77777777" w:rsidR="00BC79BA" w:rsidRDefault="00BC79BA"/>
    <w:p w14:paraId="0C01A343" w14:textId="77777777" w:rsidR="00BC79BA" w:rsidRDefault="00E249E0">
      <w:pPr>
        <w:numPr>
          <w:ilvl w:val="0"/>
          <w:numId w:val="1"/>
        </w:numPr>
      </w:pPr>
      <w:r>
        <w:t>Where is the DNA kept inside of a bacterial cell?</w:t>
      </w:r>
    </w:p>
    <w:p w14:paraId="35E103A7" w14:textId="77777777" w:rsidR="00BC79BA" w:rsidRDefault="00E249E0">
      <w:pPr>
        <w:numPr>
          <w:ilvl w:val="1"/>
          <w:numId w:val="1"/>
        </w:numPr>
      </w:pPr>
      <w:r>
        <w:t>Nucleus</w:t>
      </w:r>
    </w:p>
    <w:p w14:paraId="1455EDFE" w14:textId="77777777" w:rsidR="00BC79BA" w:rsidRDefault="00E249E0">
      <w:pPr>
        <w:numPr>
          <w:ilvl w:val="1"/>
          <w:numId w:val="1"/>
        </w:numPr>
      </w:pPr>
      <w:r>
        <w:t>Nucleolus</w:t>
      </w:r>
    </w:p>
    <w:p w14:paraId="3F97F853" w14:textId="77777777" w:rsidR="00BC79BA" w:rsidRDefault="00E249E0">
      <w:pPr>
        <w:numPr>
          <w:ilvl w:val="1"/>
          <w:numId w:val="1"/>
        </w:numPr>
      </w:pPr>
      <w:r>
        <w:t>Nucleoid Region</w:t>
      </w:r>
    </w:p>
    <w:p w14:paraId="441E53D4" w14:textId="77777777" w:rsidR="00BC79BA" w:rsidRDefault="00E249E0">
      <w:pPr>
        <w:numPr>
          <w:ilvl w:val="1"/>
          <w:numId w:val="1"/>
        </w:numPr>
      </w:pPr>
      <w:r>
        <w:t>Golgi Apparatus</w:t>
      </w:r>
    </w:p>
    <w:p w14:paraId="5A82D763" w14:textId="77777777" w:rsidR="00BC79BA" w:rsidRDefault="00BC79BA">
      <w:pPr>
        <w:ind w:left="1440"/>
      </w:pPr>
    </w:p>
    <w:p w14:paraId="688DD5F7" w14:textId="77777777" w:rsidR="00BC79BA" w:rsidRDefault="00E249E0">
      <w:pPr>
        <w:numPr>
          <w:ilvl w:val="0"/>
          <w:numId w:val="1"/>
        </w:numPr>
      </w:pPr>
      <w:r>
        <w:t xml:space="preserve">What three processes are components of the Central Dogma of Biology? </w:t>
      </w:r>
    </w:p>
    <w:p w14:paraId="24565F3E" w14:textId="77777777" w:rsidR="00BC79BA" w:rsidRDefault="00E249E0">
      <w:pPr>
        <w:numPr>
          <w:ilvl w:val="1"/>
          <w:numId w:val="1"/>
        </w:numPr>
      </w:pPr>
      <w:r>
        <w:t>Transformation, Mitosis, Translation</w:t>
      </w:r>
    </w:p>
    <w:p w14:paraId="20908054" w14:textId="77777777" w:rsidR="00BC79BA" w:rsidRDefault="00E249E0">
      <w:pPr>
        <w:numPr>
          <w:ilvl w:val="1"/>
          <w:numId w:val="1"/>
        </w:numPr>
      </w:pPr>
      <w:r>
        <w:t>Replication, Transcription, Translation</w:t>
      </w:r>
    </w:p>
    <w:p w14:paraId="6297CFD6" w14:textId="77777777" w:rsidR="00BC79BA" w:rsidRDefault="00E249E0">
      <w:pPr>
        <w:numPr>
          <w:ilvl w:val="1"/>
          <w:numId w:val="1"/>
        </w:numPr>
      </w:pPr>
      <w:r>
        <w:t>Replication, Meiosis, Transcription</w:t>
      </w:r>
    </w:p>
    <w:p w14:paraId="750D1CDB" w14:textId="77777777" w:rsidR="00BC79BA" w:rsidRDefault="00E249E0">
      <w:pPr>
        <w:numPr>
          <w:ilvl w:val="1"/>
          <w:numId w:val="1"/>
        </w:numPr>
      </w:pPr>
      <w:r>
        <w:t>Interphase, Mitosis, Cytokinesis</w:t>
      </w:r>
    </w:p>
    <w:p w14:paraId="1318EEC7" w14:textId="77777777" w:rsidR="00BC79BA" w:rsidRDefault="00BC79BA">
      <w:pPr>
        <w:ind w:left="1440"/>
      </w:pPr>
    </w:p>
    <w:p w14:paraId="3E8D0D74" w14:textId="77777777" w:rsidR="00BC79BA" w:rsidRDefault="00E249E0">
      <w:pPr>
        <w:numPr>
          <w:ilvl w:val="0"/>
          <w:numId w:val="1"/>
        </w:numPr>
      </w:pPr>
      <w:r>
        <w:t xml:space="preserve">In eukaryotic cells, transcription takes place in the _________, while translation takes place at ribosomes found in the __________. </w:t>
      </w:r>
    </w:p>
    <w:p w14:paraId="4449E7B8" w14:textId="77777777" w:rsidR="00BC79BA" w:rsidRDefault="00E249E0">
      <w:pPr>
        <w:numPr>
          <w:ilvl w:val="1"/>
          <w:numId w:val="1"/>
        </w:numPr>
      </w:pPr>
      <w:r>
        <w:t>nucleus; cytoplasm</w:t>
      </w:r>
    </w:p>
    <w:p w14:paraId="624B49BF" w14:textId="77777777" w:rsidR="00BC79BA" w:rsidRDefault="00E249E0">
      <w:pPr>
        <w:numPr>
          <w:ilvl w:val="1"/>
          <w:numId w:val="1"/>
        </w:numPr>
      </w:pPr>
      <w:r>
        <w:t>cytoplasm; nucleus</w:t>
      </w:r>
    </w:p>
    <w:p w14:paraId="7D58FE4C" w14:textId="77777777" w:rsidR="00BC79BA" w:rsidRDefault="00E249E0">
      <w:pPr>
        <w:numPr>
          <w:ilvl w:val="1"/>
          <w:numId w:val="1"/>
        </w:numPr>
      </w:pPr>
      <w:r>
        <w:t>nucleolus; nucleus</w:t>
      </w:r>
    </w:p>
    <w:p w14:paraId="5A20A89D" w14:textId="77777777" w:rsidR="00BC79BA" w:rsidRDefault="00E249E0">
      <w:pPr>
        <w:numPr>
          <w:ilvl w:val="1"/>
          <w:numId w:val="1"/>
        </w:numPr>
      </w:pPr>
      <w:r>
        <w:t>cytoplasm; cytosol</w:t>
      </w:r>
    </w:p>
    <w:p w14:paraId="31F16461" w14:textId="77777777" w:rsidR="00BC79BA" w:rsidRDefault="00BC79BA">
      <w:pPr>
        <w:ind w:left="1440"/>
      </w:pPr>
    </w:p>
    <w:p w14:paraId="14A4B2CF" w14:textId="77777777" w:rsidR="00BC79BA" w:rsidRDefault="00E249E0">
      <w:pPr>
        <w:numPr>
          <w:ilvl w:val="0"/>
          <w:numId w:val="1"/>
        </w:numPr>
      </w:pPr>
      <w:r>
        <w:t xml:space="preserve">Which of the following biological molecules help catalyze chemical reactions? </w:t>
      </w:r>
    </w:p>
    <w:p w14:paraId="0D6C7350" w14:textId="77777777" w:rsidR="00BC79BA" w:rsidRDefault="00E249E0">
      <w:pPr>
        <w:numPr>
          <w:ilvl w:val="1"/>
          <w:numId w:val="1"/>
        </w:numPr>
      </w:pPr>
      <w:r>
        <w:t xml:space="preserve">Phospholipids </w:t>
      </w:r>
    </w:p>
    <w:p w14:paraId="14907BD0" w14:textId="77777777" w:rsidR="00BC79BA" w:rsidRDefault="00E249E0">
      <w:pPr>
        <w:numPr>
          <w:ilvl w:val="1"/>
          <w:numId w:val="1"/>
        </w:numPr>
      </w:pPr>
      <w:r>
        <w:t>Channel Proteins</w:t>
      </w:r>
    </w:p>
    <w:p w14:paraId="05EA9370" w14:textId="77777777" w:rsidR="00BC79BA" w:rsidRDefault="00E249E0">
      <w:pPr>
        <w:numPr>
          <w:ilvl w:val="1"/>
          <w:numId w:val="1"/>
        </w:numPr>
      </w:pPr>
      <w:r>
        <w:t>Nucleic Acids</w:t>
      </w:r>
    </w:p>
    <w:p w14:paraId="1326DDFF" w14:textId="77777777" w:rsidR="00BC79BA" w:rsidRDefault="00E249E0">
      <w:pPr>
        <w:numPr>
          <w:ilvl w:val="1"/>
          <w:numId w:val="1"/>
        </w:numPr>
      </w:pPr>
      <w:r>
        <w:t>Enzymes</w:t>
      </w:r>
    </w:p>
    <w:p w14:paraId="551F3CDA" w14:textId="77777777" w:rsidR="00BC79BA" w:rsidRDefault="00BC79BA"/>
    <w:p w14:paraId="2A6E6065" w14:textId="77777777" w:rsidR="00BC79BA" w:rsidRDefault="00E249E0">
      <w:pPr>
        <w:numPr>
          <w:ilvl w:val="0"/>
          <w:numId w:val="1"/>
        </w:numPr>
      </w:pPr>
      <w:r>
        <w:t>What is a gene?</w:t>
      </w:r>
    </w:p>
    <w:p w14:paraId="6774DD6D" w14:textId="77777777" w:rsidR="00BC79BA" w:rsidRDefault="00E249E0">
      <w:pPr>
        <w:numPr>
          <w:ilvl w:val="1"/>
          <w:numId w:val="1"/>
        </w:numPr>
      </w:pPr>
      <w:r>
        <w:t>A region of a protein</w:t>
      </w:r>
    </w:p>
    <w:p w14:paraId="095F9D88" w14:textId="77777777" w:rsidR="00BC79BA" w:rsidRDefault="00E249E0">
      <w:pPr>
        <w:numPr>
          <w:ilvl w:val="1"/>
          <w:numId w:val="1"/>
        </w:numPr>
      </w:pPr>
      <w:r>
        <w:t>A region of DNA</w:t>
      </w:r>
    </w:p>
    <w:p w14:paraId="342B1258" w14:textId="77777777" w:rsidR="00BC79BA" w:rsidRDefault="00E249E0">
      <w:pPr>
        <w:numPr>
          <w:ilvl w:val="1"/>
          <w:numId w:val="1"/>
        </w:numPr>
      </w:pPr>
      <w:r>
        <w:t>All of the DNA found in an organism</w:t>
      </w:r>
    </w:p>
    <w:p w14:paraId="736B8CB0" w14:textId="77777777" w:rsidR="00BC79BA" w:rsidRDefault="00E249E0">
      <w:pPr>
        <w:numPr>
          <w:ilvl w:val="1"/>
          <w:numId w:val="1"/>
        </w:numPr>
      </w:pPr>
      <w:r>
        <w:t xml:space="preserve">A region of RNA </w:t>
      </w:r>
    </w:p>
    <w:p w14:paraId="00012A29" w14:textId="77777777" w:rsidR="00BC79BA" w:rsidRDefault="00BC79BA">
      <w:pPr>
        <w:ind w:left="1440"/>
      </w:pPr>
    </w:p>
    <w:p w14:paraId="47BB21DD" w14:textId="77777777" w:rsidR="00BC79BA" w:rsidRDefault="00E249E0">
      <w:pPr>
        <w:numPr>
          <w:ilvl w:val="0"/>
          <w:numId w:val="1"/>
        </w:numPr>
      </w:pPr>
      <w:r>
        <w:lastRenderedPageBreak/>
        <w:t xml:space="preserve">How many </w:t>
      </w:r>
      <w:r>
        <w:rPr>
          <w:u w:val="single"/>
        </w:rPr>
        <w:t>pairs</w:t>
      </w:r>
      <w:r>
        <w:t xml:space="preserve"> of chromosomes do humans have?</w:t>
      </w:r>
    </w:p>
    <w:p w14:paraId="710EF340" w14:textId="77777777" w:rsidR="00BC79BA" w:rsidRDefault="00E249E0">
      <w:pPr>
        <w:numPr>
          <w:ilvl w:val="1"/>
          <w:numId w:val="1"/>
        </w:numPr>
      </w:pPr>
      <w:r>
        <w:t>46</w:t>
      </w:r>
    </w:p>
    <w:p w14:paraId="6596CF64" w14:textId="77777777" w:rsidR="00BC79BA" w:rsidRDefault="00E249E0">
      <w:pPr>
        <w:numPr>
          <w:ilvl w:val="1"/>
          <w:numId w:val="1"/>
        </w:numPr>
      </w:pPr>
      <w:r>
        <w:t>23</w:t>
      </w:r>
    </w:p>
    <w:p w14:paraId="659F13F4" w14:textId="77777777" w:rsidR="00BC79BA" w:rsidRDefault="00E249E0">
      <w:pPr>
        <w:numPr>
          <w:ilvl w:val="1"/>
          <w:numId w:val="1"/>
        </w:numPr>
      </w:pPr>
      <w:r>
        <w:t>50</w:t>
      </w:r>
    </w:p>
    <w:p w14:paraId="22CD75AC" w14:textId="77777777" w:rsidR="00BC79BA" w:rsidRDefault="00E249E0">
      <w:pPr>
        <w:numPr>
          <w:ilvl w:val="1"/>
          <w:numId w:val="1"/>
        </w:numPr>
      </w:pPr>
      <w:r>
        <w:t>25</w:t>
      </w:r>
    </w:p>
    <w:p w14:paraId="3F280EE4" w14:textId="77777777" w:rsidR="00BC79BA" w:rsidRDefault="00BC79BA">
      <w:pPr>
        <w:ind w:left="1440"/>
      </w:pPr>
    </w:p>
    <w:p w14:paraId="7ED01EA3" w14:textId="77777777" w:rsidR="00BC79BA" w:rsidRDefault="00E249E0">
      <w:pPr>
        <w:numPr>
          <w:ilvl w:val="0"/>
          <w:numId w:val="1"/>
        </w:numPr>
      </w:pPr>
      <w:r>
        <w:t>What is a restriction enzyme?</w:t>
      </w:r>
    </w:p>
    <w:p w14:paraId="11343CF1" w14:textId="77777777" w:rsidR="00BC79BA" w:rsidRDefault="00E249E0">
      <w:pPr>
        <w:numPr>
          <w:ilvl w:val="1"/>
          <w:numId w:val="1"/>
        </w:numPr>
      </w:pPr>
      <w:r>
        <w:t xml:space="preserve">An enzyme isolated from bacteria that cuts DNA at a certain sequence </w:t>
      </w:r>
    </w:p>
    <w:p w14:paraId="1C12A86B" w14:textId="77777777" w:rsidR="00BC79BA" w:rsidRDefault="00E249E0">
      <w:pPr>
        <w:numPr>
          <w:ilvl w:val="1"/>
          <w:numId w:val="1"/>
        </w:numPr>
      </w:pPr>
      <w:r>
        <w:t xml:space="preserve">An enzyme isolated from protists that cuts DNA at a certain sequence  </w:t>
      </w:r>
    </w:p>
    <w:p w14:paraId="12D3D38F" w14:textId="77777777" w:rsidR="00BC79BA" w:rsidRDefault="00E249E0">
      <w:pPr>
        <w:numPr>
          <w:ilvl w:val="1"/>
          <w:numId w:val="1"/>
        </w:numPr>
      </w:pPr>
      <w:r>
        <w:t xml:space="preserve">An enzyme that splices together strands of DNA </w:t>
      </w:r>
    </w:p>
    <w:p w14:paraId="6367E1C0" w14:textId="77777777" w:rsidR="00BC79BA" w:rsidRDefault="00E249E0">
      <w:pPr>
        <w:numPr>
          <w:ilvl w:val="1"/>
          <w:numId w:val="1"/>
        </w:numPr>
      </w:pPr>
      <w:r>
        <w:t>An enzyme that unwinds DNA strands during DNA replication</w:t>
      </w:r>
    </w:p>
    <w:p w14:paraId="234C638F" w14:textId="77777777" w:rsidR="00BC79BA" w:rsidRDefault="00BC79BA">
      <w:pPr>
        <w:ind w:left="1440"/>
      </w:pPr>
    </w:p>
    <w:p w14:paraId="44943280" w14:textId="77777777" w:rsidR="00BC79BA" w:rsidRDefault="00E249E0">
      <w:pPr>
        <w:numPr>
          <w:ilvl w:val="0"/>
          <w:numId w:val="1"/>
        </w:numPr>
      </w:pPr>
      <w:r>
        <w:t>After 3 rounds of PCR how many molecules of DNA will have formed from an original DNA molecule?</w:t>
      </w:r>
    </w:p>
    <w:p w14:paraId="04623245" w14:textId="77777777" w:rsidR="00BC79BA" w:rsidRDefault="00E249E0">
      <w:pPr>
        <w:numPr>
          <w:ilvl w:val="1"/>
          <w:numId w:val="1"/>
        </w:numPr>
      </w:pPr>
      <w:r>
        <w:t>2</w:t>
      </w:r>
    </w:p>
    <w:p w14:paraId="462F2568" w14:textId="77777777" w:rsidR="00BC79BA" w:rsidRDefault="00E249E0">
      <w:pPr>
        <w:numPr>
          <w:ilvl w:val="1"/>
          <w:numId w:val="1"/>
        </w:numPr>
      </w:pPr>
      <w:r>
        <w:t>4</w:t>
      </w:r>
    </w:p>
    <w:p w14:paraId="19BAE44B" w14:textId="77777777" w:rsidR="00BC79BA" w:rsidRDefault="00E249E0">
      <w:pPr>
        <w:numPr>
          <w:ilvl w:val="1"/>
          <w:numId w:val="1"/>
        </w:numPr>
      </w:pPr>
      <w:r>
        <w:t>6</w:t>
      </w:r>
    </w:p>
    <w:p w14:paraId="31D4DF19" w14:textId="77777777" w:rsidR="00BC79BA" w:rsidRDefault="00E249E0">
      <w:pPr>
        <w:numPr>
          <w:ilvl w:val="1"/>
          <w:numId w:val="1"/>
        </w:numPr>
      </w:pPr>
      <w:r>
        <w:t>8</w:t>
      </w:r>
    </w:p>
    <w:p w14:paraId="4E7F915B" w14:textId="77777777" w:rsidR="00BC79BA" w:rsidRDefault="00BC79BA"/>
    <w:p w14:paraId="0EF830A5" w14:textId="77777777" w:rsidR="00BC79BA" w:rsidRDefault="00BC79BA">
      <w:pPr>
        <w:ind w:left="1440"/>
      </w:pPr>
    </w:p>
    <w:p w14:paraId="626EE296" w14:textId="77777777" w:rsidR="00BC79BA" w:rsidRDefault="00E249E0">
      <w:pPr>
        <w:numPr>
          <w:ilvl w:val="0"/>
          <w:numId w:val="1"/>
        </w:numPr>
      </w:pPr>
      <w:r>
        <w:t>What is a difference between chromosomes in eukaryotic cells and prokaryotic cells?</w:t>
      </w:r>
    </w:p>
    <w:p w14:paraId="52F77A9E" w14:textId="77777777" w:rsidR="00BC79BA" w:rsidRDefault="00E249E0">
      <w:pPr>
        <w:numPr>
          <w:ilvl w:val="1"/>
          <w:numId w:val="1"/>
        </w:numPr>
      </w:pPr>
      <w:r>
        <w:t>Eukaryotic cells have much smaller chromosomes than prokaryotic cells</w:t>
      </w:r>
    </w:p>
    <w:p w14:paraId="7B27EF57" w14:textId="77777777" w:rsidR="00BC79BA" w:rsidRDefault="00E249E0">
      <w:pPr>
        <w:numPr>
          <w:ilvl w:val="1"/>
          <w:numId w:val="1"/>
        </w:numPr>
      </w:pPr>
      <w:r>
        <w:t>Chromosomes in prokaryotic cells are made of RNA, but chromosomes in eukaryotes are composed of DNA</w:t>
      </w:r>
    </w:p>
    <w:p w14:paraId="4615C4AE" w14:textId="77777777" w:rsidR="00BC79BA" w:rsidRDefault="00E249E0">
      <w:pPr>
        <w:numPr>
          <w:ilvl w:val="1"/>
          <w:numId w:val="1"/>
        </w:numPr>
      </w:pPr>
      <w:r>
        <w:t>Prokaryotic cells typically have two sets of chromosomes, while eukaryotes have four sets; two from each parent</w:t>
      </w:r>
    </w:p>
    <w:p w14:paraId="4C272C97" w14:textId="77777777" w:rsidR="00BC79BA" w:rsidRDefault="00E249E0">
      <w:pPr>
        <w:numPr>
          <w:ilvl w:val="1"/>
          <w:numId w:val="1"/>
        </w:numPr>
      </w:pPr>
      <w:r>
        <w:t>Chromosomes are found in the nucleus in eukaryotic cells and the cytoplasm in prokaryotic cells</w:t>
      </w:r>
    </w:p>
    <w:p w14:paraId="15E66D7B" w14:textId="77777777" w:rsidR="00BC79BA" w:rsidRDefault="00BC79BA">
      <w:pPr>
        <w:ind w:left="1440"/>
      </w:pPr>
    </w:p>
    <w:p w14:paraId="4402CC3E" w14:textId="77777777" w:rsidR="00BC79BA" w:rsidRDefault="00E249E0">
      <w:pPr>
        <w:numPr>
          <w:ilvl w:val="0"/>
          <w:numId w:val="1"/>
        </w:numPr>
      </w:pPr>
      <w:r>
        <w:t>How many nucleotides code for a single amino acid during translation?</w:t>
      </w:r>
    </w:p>
    <w:p w14:paraId="3A624815" w14:textId="77777777" w:rsidR="00BC79BA" w:rsidRDefault="00E249E0">
      <w:pPr>
        <w:numPr>
          <w:ilvl w:val="1"/>
          <w:numId w:val="1"/>
        </w:numPr>
      </w:pPr>
      <w:r>
        <w:t>1</w:t>
      </w:r>
    </w:p>
    <w:p w14:paraId="67741422" w14:textId="77777777" w:rsidR="00BC79BA" w:rsidRDefault="00E249E0">
      <w:pPr>
        <w:numPr>
          <w:ilvl w:val="1"/>
          <w:numId w:val="1"/>
        </w:numPr>
      </w:pPr>
      <w:r>
        <w:t>2</w:t>
      </w:r>
    </w:p>
    <w:p w14:paraId="6B3559A1" w14:textId="77777777" w:rsidR="00BC79BA" w:rsidRDefault="00E249E0">
      <w:pPr>
        <w:numPr>
          <w:ilvl w:val="1"/>
          <w:numId w:val="1"/>
        </w:numPr>
      </w:pPr>
      <w:r>
        <w:t>3</w:t>
      </w:r>
    </w:p>
    <w:p w14:paraId="78BC6A4C" w14:textId="77777777" w:rsidR="00BC79BA" w:rsidRDefault="00E249E0">
      <w:pPr>
        <w:numPr>
          <w:ilvl w:val="1"/>
          <w:numId w:val="1"/>
        </w:numPr>
      </w:pPr>
      <w:r>
        <w:t>6</w:t>
      </w:r>
    </w:p>
    <w:p w14:paraId="6F46ECB4" w14:textId="77777777" w:rsidR="00BC79BA" w:rsidRDefault="00BC79BA">
      <w:pPr>
        <w:ind w:left="1440"/>
      </w:pPr>
    </w:p>
    <w:p w14:paraId="0EF3A26A" w14:textId="77777777" w:rsidR="00BC79BA" w:rsidRDefault="00E249E0">
      <w:pPr>
        <w:numPr>
          <w:ilvl w:val="0"/>
          <w:numId w:val="1"/>
        </w:numPr>
      </w:pPr>
      <w:r>
        <w:t xml:space="preserve">In which step of PCR do the strands separate? </w:t>
      </w:r>
    </w:p>
    <w:p w14:paraId="33AA7B13" w14:textId="77777777" w:rsidR="00BC79BA" w:rsidRDefault="00E249E0">
      <w:pPr>
        <w:numPr>
          <w:ilvl w:val="1"/>
          <w:numId w:val="1"/>
        </w:numPr>
      </w:pPr>
      <w:r>
        <w:t>Excision</w:t>
      </w:r>
    </w:p>
    <w:p w14:paraId="2E405514" w14:textId="77777777" w:rsidR="00BC79BA" w:rsidRDefault="00E249E0">
      <w:pPr>
        <w:numPr>
          <w:ilvl w:val="1"/>
          <w:numId w:val="1"/>
        </w:numPr>
      </w:pPr>
      <w:r>
        <w:t>Denaturation</w:t>
      </w:r>
    </w:p>
    <w:p w14:paraId="750CBD8C" w14:textId="77777777" w:rsidR="00BC79BA" w:rsidRDefault="00E249E0">
      <w:pPr>
        <w:numPr>
          <w:ilvl w:val="1"/>
          <w:numId w:val="1"/>
        </w:numPr>
      </w:pPr>
      <w:r>
        <w:t>Annealing</w:t>
      </w:r>
    </w:p>
    <w:p w14:paraId="04D0A989" w14:textId="77777777" w:rsidR="00BC79BA" w:rsidRDefault="00E249E0">
      <w:pPr>
        <w:numPr>
          <w:ilvl w:val="1"/>
          <w:numId w:val="1"/>
        </w:numPr>
      </w:pPr>
      <w:r>
        <w:t>Extension/elongation</w:t>
      </w:r>
    </w:p>
    <w:p w14:paraId="5404A20B" w14:textId="77777777" w:rsidR="00BC79BA" w:rsidRDefault="00BC79BA">
      <w:pPr>
        <w:ind w:left="1440"/>
      </w:pPr>
    </w:p>
    <w:p w14:paraId="50C95F74" w14:textId="77777777" w:rsidR="00BC79BA" w:rsidRDefault="00E249E0">
      <w:pPr>
        <w:numPr>
          <w:ilvl w:val="0"/>
          <w:numId w:val="1"/>
        </w:numPr>
      </w:pPr>
      <w:r>
        <w:t xml:space="preserve">What type of enzyme is used to elongate DNA strands during PCR? </w:t>
      </w:r>
    </w:p>
    <w:p w14:paraId="585FCEB7" w14:textId="77777777" w:rsidR="00BC79BA" w:rsidRDefault="00E249E0">
      <w:pPr>
        <w:numPr>
          <w:ilvl w:val="1"/>
          <w:numId w:val="1"/>
        </w:numPr>
      </w:pPr>
      <w:r>
        <w:t xml:space="preserve">RNA polymerase </w:t>
      </w:r>
    </w:p>
    <w:p w14:paraId="6E8A19B2" w14:textId="77777777" w:rsidR="00BC79BA" w:rsidRDefault="00E249E0">
      <w:pPr>
        <w:numPr>
          <w:ilvl w:val="1"/>
          <w:numId w:val="1"/>
        </w:numPr>
      </w:pPr>
      <w:r>
        <w:t>DNA Polymerase</w:t>
      </w:r>
    </w:p>
    <w:p w14:paraId="4308ABFD" w14:textId="77777777" w:rsidR="00BC79BA" w:rsidRDefault="00E249E0">
      <w:pPr>
        <w:numPr>
          <w:ilvl w:val="1"/>
          <w:numId w:val="1"/>
        </w:numPr>
      </w:pPr>
      <w:r>
        <w:lastRenderedPageBreak/>
        <w:t>Helicase</w:t>
      </w:r>
    </w:p>
    <w:p w14:paraId="3EBAD929" w14:textId="77777777" w:rsidR="00BC79BA" w:rsidRDefault="00E249E0">
      <w:pPr>
        <w:numPr>
          <w:ilvl w:val="1"/>
          <w:numId w:val="1"/>
        </w:numPr>
      </w:pPr>
      <w:r>
        <w:t>Isomerase</w:t>
      </w:r>
    </w:p>
    <w:p w14:paraId="2129C1FA" w14:textId="77777777" w:rsidR="00BC79BA" w:rsidRDefault="00BC79BA">
      <w:pPr>
        <w:ind w:left="1440"/>
      </w:pPr>
    </w:p>
    <w:p w14:paraId="5A03639E" w14:textId="77777777" w:rsidR="00BC79BA" w:rsidRDefault="00E249E0">
      <w:pPr>
        <w:numPr>
          <w:ilvl w:val="0"/>
          <w:numId w:val="1"/>
        </w:numPr>
      </w:pPr>
      <w:r>
        <w:t xml:space="preserve">Which of the following is </w:t>
      </w:r>
      <w:r>
        <w:rPr>
          <w:b/>
          <w:u w:val="single"/>
        </w:rPr>
        <w:t>NOT</w:t>
      </w:r>
      <w:r>
        <w:t xml:space="preserve"> characteristic of bacteria? </w:t>
      </w:r>
    </w:p>
    <w:p w14:paraId="4F118F65" w14:textId="77777777" w:rsidR="00BC79BA" w:rsidRDefault="00E249E0">
      <w:pPr>
        <w:numPr>
          <w:ilvl w:val="1"/>
          <w:numId w:val="1"/>
        </w:numPr>
      </w:pPr>
      <w:r>
        <w:t>Membrane bound organelles</w:t>
      </w:r>
    </w:p>
    <w:p w14:paraId="6FB6FE37" w14:textId="77777777" w:rsidR="00BC79BA" w:rsidRDefault="00E249E0">
      <w:pPr>
        <w:numPr>
          <w:ilvl w:val="1"/>
          <w:numId w:val="1"/>
        </w:numPr>
      </w:pPr>
      <w:r>
        <w:t>Unicellular organisms</w:t>
      </w:r>
    </w:p>
    <w:p w14:paraId="5A436CBB" w14:textId="77777777" w:rsidR="00BC79BA" w:rsidRDefault="00E249E0">
      <w:pPr>
        <w:numPr>
          <w:ilvl w:val="1"/>
          <w:numId w:val="1"/>
        </w:numPr>
      </w:pPr>
      <w:r>
        <w:t>Circular DNA</w:t>
      </w:r>
    </w:p>
    <w:p w14:paraId="67AF195F" w14:textId="77777777" w:rsidR="00BC79BA" w:rsidRDefault="00E249E0">
      <w:pPr>
        <w:numPr>
          <w:ilvl w:val="1"/>
          <w:numId w:val="1"/>
        </w:numPr>
      </w:pPr>
      <w:r>
        <w:t>Lacking a nucleus</w:t>
      </w:r>
    </w:p>
    <w:p w14:paraId="436D50BD" w14:textId="77777777" w:rsidR="00BC79BA" w:rsidRDefault="00BC79BA">
      <w:pPr>
        <w:ind w:left="1440"/>
      </w:pPr>
    </w:p>
    <w:p w14:paraId="53BF4CD5" w14:textId="77777777" w:rsidR="00BC79BA" w:rsidRDefault="00E249E0">
      <w:pPr>
        <w:numPr>
          <w:ilvl w:val="0"/>
          <w:numId w:val="1"/>
        </w:numPr>
      </w:pPr>
      <w:r>
        <w:t xml:space="preserve">How many lobes is the human brain made of? </w:t>
      </w:r>
    </w:p>
    <w:p w14:paraId="6CF36FFA" w14:textId="77777777" w:rsidR="00BC79BA" w:rsidRDefault="00E249E0">
      <w:pPr>
        <w:numPr>
          <w:ilvl w:val="1"/>
          <w:numId w:val="1"/>
        </w:numPr>
      </w:pPr>
      <w:r>
        <w:t>2</w:t>
      </w:r>
    </w:p>
    <w:p w14:paraId="521BB98A" w14:textId="77777777" w:rsidR="00BC79BA" w:rsidRDefault="00E249E0">
      <w:pPr>
        <w:numPr>
          <w:ilvl w:val="1"/>
          <w:numId w:val="1"/>
        </w:numPr>
      </w:pPr>
      <w:r>
        <w:t>3</w:t>
      </w:r>
    </w:p>
    <w:p w14:paraId="0CA9B662" w14:textId="77777777" w:rsidR="00BC79BA" w:rsidRDefault="00E249E0">
      <w:pPr>
        <w:numPr>
          <w:ilvl w:val="1"/>
          <w:numId w:val="1"/>
        </w:numPr>
      </w:pPr>
      <w:r>
        <w:t>4</w:t>
      </w:r>
    </w:p>
    <w:p w14:paraId="65C67982" w14:textId="77777777" w:rsidR="00BC79BA" w:rsidRDefault="00E249E0">
      <w:pPr>
        <w:numPr>
          <w:ilvl w:val="1"/>
          <w:numId w:val="1"/>
        </w:numPr>
      </w:pPr>
      <w:r>
        <w:t>5</w:t>
      </w:r>
    </w:p>
    <w:p w14:paraId="0A305B01" w14:textId="77777777" w:rsidR="00BC79BA" w:rsidRDefault="00BC79BA">
      <w:pPr>
        <w:ind w:left="1440"/>
      </w:pPr>
    </w:p>
    <w:p w14:paraId="7C1FE29E" w14:textId="77777777" w:rsidR="00BC79BA" w:rsidRDefault="00E249E0">
      <w:pPr>
        <w:numPr>
          <w:ilvl w:val="0"/>
          <w:numId w:val="1"/>
        </w:numPr>
      </w:pPr>
      <w:r>
        <w:t>In which of the following parts of the brain does most information processing, consolidation, and cognition occur?</w:t>
      </w:r>
    </w:p>
    <w:p w14:paraId="6E45BC82" w14:textId="77777777" w:rsidR="00BC79BA" w:rsidRDefault="00E249E0">
      <w:pPr>
        <w:numPr>
          <w:ilvl w:val="1"/>
          <w:numId w:val="1"/>
        </w:numPr>
      </w:pPr>
      <w:r>
        <w:t>Cerebrum</w:t>
      </w:r>
    </w:p>
    <w:p w14:paraId="045DC3D6" w14:textId="77777777" w:rsidR="00BC79BA" w:rsidRDefault="00E249E0">
      <w:pPr>
        <w:numPr>
          <w:ilvl w:val="1"/>
          <w:numId w:val="1"/>
        </w:numPr>
      </w:pPr>
      <w:r>
        <w:t>Cerebellum</w:t>
      </w:r>
    </w:p>
    <w:p w14:paraId="1C2E9EEB" w14:textId="77777777" w:rsidR="00BC79BA" w:rsidRDefault="00E249E0">
      <w:pPr>
        <w:numPr>
          <w:ilvl w:val="1"/>
          <w:numId w:val="1"/>
        </w:numPr>
      </w:pPr>
      <w:r>
        <w:t>Brain Stem</w:t>
      </w:r>
    </w:p>
    <w:p w14:paraId="43935D5C" w14:textId="77777777" w:rsidR="00BC79BA" w:rsidRDefault="00E249E0">
      <w:pPr>
        <w:numPr>
          <w:ilvl w:val="1"/>
          <w:numId w:val="1"/>
        </w:numPr>
      </w:pPr>
      <w:r>
        <w:t>Midbrain</w:t>
      </w:r>
    </w:p>
    <w:p w14:paraId="077170E9" w14:textId="77777777" w:rsidR="00BC79BA" w:rsidRDefault="00BC79BA">
      <w:pPr>
        <w:ind w:left="1440"/>
      </w:pPr>
    </w:p>
    <w:p w14:paraId="26054FFF" w14:textId="77777777" w:rsidR="00BC79BA" w:rsidRDefault="00E249E0">
      <w:pPr>
        <w:numPr>
          <w:ilvl w:val="0"/>
          <w:numId w:val="1"/>
        </w:numPr>
      </w:pPr>
      <w:r>
        <w:t>Which of the following parts of the brain is most closely paired with its associated function?</w:t>
      </w:r>
    </w:p>
    <w:p w14:paraId="34DAA9B4" w14:textId="77777777" w:rsidR="00BC79BA" w:rsidRDefault="00E249E0">
      <w:pPr>
        <w:numPr>
          <w:ilvl w:val="1"/>
          <w:numId w:val="1"/>
        </w:numPr>
      </w:pPr>
      <w:r>
        <w:t>Cerebellum; cognitive functions and planning</w:t>
      </w:r>
    </w:p>
    <w:p w14:paraId="43AD1D7B" w14:textId="77777777" w:rsidR="00BC79BA" w:rsidRDefault="00E249E0">
      <w:pPr>
        <w:numPr>
          <w:ilvl w:val="1"/>
          <w:numId w:val="1"/>
        </w:numPr>
      </w:pPr>
      <w:r>
        <w:t>Occipital lobe; processing visual information</w:t>
      </w:r>
    </w:p>
    <w:p w14:paraId="6350CF46" w14:textId="77777777" w:rsidR="00BC79BA" w:rsidRDefault="00E249E0">
      <w:pPr>
        <w:numPr>
          <w:ilvl w:val="1"/>
          <w:numId w:val="1"/>
        </w:numPr>
      </w:pPr>
      <w:r>
        <w:t>Pyriform lobe; coordinates movement</w:t>
      </w:r>
    </w:p>
    <w:p w14:paraId="2E2C973C" w14:textId="77777777" w:rsidR="00BC79BA" w:rsidRDefault="00E249E0">
      <w:pPr>
        <w:numPr>
          <w:ilvl w:val="1"/>
          <w:numId w:val="1"/>
        </w:numPr>
      </w:pPr>
      <w:r>
        <w:t>Temporal lobe; cognitive functions and planning</w:t>
      </w:r>
    </w:p>
    <w:p w14:paraId="7FB2945C" w14:textId="77777777" w:rsidR="00BC79BA" w:rsidRDefault="00BC79BA">
      <w:pPr>
        <w:ind w:left="1440"/>
      </w:pPr>
    </w:p>
    <w:p w14:paraId="00F29D23" w14:textId="77777777" w:rsidR="00BC79BA" w:rsidRDefault="00E249E0">
      <w:pPr>
        <w:numPr>
          <w:ilvl w:val="0"/>
          <w:numId w:val="1"/>
        </w:numPr>
      </w:pPr>
      <w:r>
        <w:t xml:space="preserve">Which of the following is </w:t>
      </w:r>
      <w:r>
        <w:rPr>
          <w:b/>
          <w:u w:val="single"/>
        </w:rPr>
        <w:t>NOT</w:t>
      </w:r>
      <w:r>
        <w:t xml:space="preserve"> a reason for using mouse models instead of humans?</w:t>
      </w:r>
    </w:p>
    <w:p w14:paraId="76830A2C" w14:textId="77777777" w:rsidR="00BC79BA" w:rsidRDefault="00E249E0">
      <w:pPr>
        <w:numPr>
          <w:ilvl w:val="1"/>
          <w:numId w:val="1"/>
        </w:numPr>
      </w:pPr>
      <w:r>
        <w:t xml:space="preserve">Mice are less expensive </w:t>
      </w:r>
    </w:p>
    <w:p w14:paraId="1C2A3E9C" w14:textId="77777777" w:rsidR="00BC79BA" w:rsidRDefault="00E249E0">
      <w:pPr>
        <w:numPr>
          <w:ilvl w:val="1"/>
          <w:numId w:val="1"/>
        </w:numPr>
      </w:pPr>
      <w:r>
        <w:t xml:space="preserve">Mice and humans have similar physiological and structural qualities </w:t>
      </w:r>
    </w:p>
    <w:p w14:paraId="1BB0B905" w14:textId="77777777" w:rsidR="00BC79BA" w:rsidRDefault="00E249E0">
      <w:pPr>
        <w:numPr>
          <w:ilvl w:val="1"/>
          <w:numId w:val="1"/>
        </w:numPr>
      </w:pPr>
      <w:r>
        <w:t>Mice allow for a better understanding of complete genetic profile in comparison to other commonly used animals in research</w:t>
      </w:r>
    </w:p>
    <w:p w14:paraId="65B6C031" w14:textId="77777777" w:rsidR="00BC79BA" w:rsidRDefault="00E249E0">
      <w:pPr>
        <w:numPr>
          <w:ilvl w:val="1"/>
          <w:numId w:val="1"/>
        </w:numPr>
      </w:pPr>
      <w:r>
        <w:t>Mice are biologically equivalent to humans as embryos</w:t>
      </w:r>
    </w:p>
    <w:p w14:paraId="2EF80DAA" w14:textId="77777777" w:rsidR="00BC79BA" w:rsidRDefault="00BC79BA">
      <w:pPr>
        <w:ind w:left="1440"/>
      </w:pPr>
    </w:p>
    <w:p w14:paraId="7D3101E1" w14:textId="77777777" w:rsidR="00BC79BA" w:rsidRDefault="00E249E0">
      <w:pPr>
        <w:numPr>
          <w:ilvl w:val="0"/>
          <w:numId w:val="1"/>
        </w:numPr>
      </w:pPr>
      <w:r>
        <w:t>During gel electrophoresis of DNA, DNA in the gel travels from the __________ anode towards the __________ cathode.</w:t>
      </w:r>
    </w:p>
    <w:p w14:paraId="5C220DBF" w14:textId="77777777" w:rsidR="00BC79BA" w:rsidRDefault="00E249E0">
      <w:pPr>
        <w:numPr>
          <w:ilvl w:val="1"/>
          <w:numId w:val="1"/>
        </w:numPr>
      </w:pPr>
      <w:r>
        <w:t>larger; smaller</w:t>
      </w:r>
    </w:p>
    <w:p w14:paraId="21763FB7" w14:textId="77777777" w:rsidR="00BC79BA" w:rsidRDefault="00E249E0">
      <w:pPr>
        <w:numPr>
          <w:ilvl w:val="1"/>
          <w:numId w:val="1"/>
        </w:numPr>
      </w:pPr>
      <w:r>
        <w:t>smaller; larger</w:t>
      </w:r>
    </w:p>
    <w:p w14:paraId="50771576" w14:textId="77777777" w:rsidR="00BC79BA" w:rsidRDefault="00E249E0">
      <w:pPr>
        <w:numPr>
          <w:ilvl w:val="1"/>
          <w:numId w:val="1"/>
        </w:numPr>
      </w:pPr>
      <w:r>
        <w:t>negative; positive</w:t>
      </w:r>
    </w:p>
    <w:p w14:paraId="037F42BC" w14:textId="77777777" w:rsidR="00BC79BA" w:rsidRDefault="00E249E0">
      <w:pPr>
        <w:numPr>
          <w:ilvl w:val="1"/>
          <w:numId w:val="1"/>
        </w:numPr>
      </w:pPr>
      <w:r>
        <w:t>positive; negative</w:t>
      </w:r>
    </w:p>
    <w:p w14:paraId="442FEB3B" w14:textId="77777777" w:rsidR="00BC79BA" w:rsidRDefault="00BC79BA"/>
    <w:p w14:paraId="7D601477" w14:textId="77777777" w:rsidR="00BC79BA" w:rsidRDefault="00E249E0">
      <w:pPr>
        <w:numPr>
          <w:ilvl w:val="0"/>
          <w:numId w:val="1"/>
        </w:numPr>
      </w:pPr>
      <w:r>
        <w:t>What chemical property of DNA allows for it to migrate in a gel via gel electrophoresis?</w:t>
      </w:r>
    </w:p>
    <w:p w14:paraId="69FE17DB" w14:textId="77777777" w:rsidR="00BC79BA" w:rsidRDefault="00E249E0">
      <w:pPr>
        <w:numPr>
          <w:ilvl w:val="1"/>
          <w:numId w:val="1"/>
        </w:numPr>
      </w:pPr>
      <w:r>
        <w:lastRenderedPageBreak/>
        <w:t>Its chemical interactions with agarose</w:t>
      </w:r>
    </w:p>
    <w:p w14:paraId="53E62BDC" w14:textId="77777777" w:rsidR="00BC79BA" w:rsidRDefault="00E249E0">
      <w:pPr>
        <w:numPr>
          <w:ilvl w:val="1"/>
          <w:numId w:val="1"/>
        </w:numPr>
      </w:pPr>
      <w:r>
        <w:t>The pairing of the nitrogenous bases</w:t>
      </w:r>
    </w:p>
    <w:p w14:paraId="402D8810" w14:textId="77777777" w:rsidR="00BC79BA" w:rsidRDefault="00E249E0">
      <w:pPr>
        <w:numPr>
          <w:ilvl w:val="1"/>
          <w:numId w:val="1"/>
        </w:numPr>
      </w:pPr>
      <w:r>
        <w:t>The positive charge of the ribose sugars in the sugar-phosphate backbone</w:t>
      </w:r>
    </w:p>
    <w:p w14:paraId="2DC9B24B" w14:textId="77777777" w:rsidR="00BC79BA" w:rsidRDefault="00E249E0">
      <w:pPr>
        <w:numPr>
          <w:ilvl w:val="1"/>
          <w:numId w:val="1"/>
        </w:numPr>
      </w:pPr>
      <w:r>
        <w:t>The negative charge of the phosphate groups in the sugar-phosphate backbone</w:t>
      </w:r>
    </w:p>
    <w:p w14:paraId="2DC9B0FA" w14:textId="77777777" w:rsidR="00BC79BA" w:rsidRDefault="00BC79BA">
      <w:pPr>
        <w:ind w:left="1440"/>
      </w:pPr>
    </w:p>
    <w:p w14:paraId="2D973678" w14:textId="77777777" w:rsidR="00BC79BA" w:rsidRDefault="00E249E0">
      <w:pPr>
        <w:numPr>
          <w:ilvl w:val="0"/>
          <w:numId w:val="1"/>
        </w:numPr>
      </w:pPr>
      <w:r>
        <w:t>Scientist Jerry is setting up a digestion of a plasmid. He wants to use 1000 ng of his plasmid, which has a concentration of 400 ng/</w:t>
      </w:r>
      <m:oMath>
        <m:r>
          <w:rPr>
            <w:rFonts w:ascii="Cambria Math" w:hAnsi="Cambria Math"/>
          </w:rPr>
          <m:t>μL</m:t>
        </m:r>
      </m:oMath>
      <w:r>
        <w:t>. What volume of plasmid should he use to set up his reaction?</w:t>
      </w:r>
    </w:p>
    <w:p w14:paraId="1D1176A8" w14:textId="77777777" w:rsidR="00BC79BA" w:rsidRDefault="00E249E0">
      <w:pPr>
        <w:numPr>
          <w:ilvl w:val="1"/>
          <w:numId w:val="1"/>
        </w:numPr>
      </w:pPr>
      <w:r>
        <w:t xml:space="preserve">2.5 </w:t>
      </w:r>
      <m:oMath>
        <m:r>
          <w:rPr>
            <w:rFonts w:ascii="Cambria Math" w:hAnsi="Cambria Math"/>
          </w:rPr>
          <m:t>μ</m:t>
        </m:r>
      </m:oMath>
      <w:r>
        <w:t>g</w:t>
      </w:r>
    </w:p>
    <w:p w14:paraId="4201D56F" w14:textId="77777777" w:rsidR="00BC79BA" w:rsidRDefault="00E249E0">
      <w:pPr>
        <w:numPr>
          <w:ilvl w:val="1"/>
          <w:numId w:val="1"/>
        </w:numPr>
      </w:pPr>
      <w:r>
        <w:t xml:space="preserve">25 </w:t>
      </w:r>
      <m:oMath>
        <m:r>
          <w:rPr>
            <w:rFonts w:ascii="Cambria Math" w:hAnsi="Cambria Math"/>
          </w:rPr>
          <m:t>μ</m:t>
        </m:r>
      </m:oMath>
      <w:r>
        <w:t>g</w:t>
      </w:r>
    </w:p>
    <w:p w14:paraId="5B65EB53" w14:textId="77777777" w:rsidR="00BC79BA" w:rsidRDefault="00E249E0">
      <w:pPr>
        <w:numPr>
          <w:ilvl w:val="1"/>
          <w:numId w:val="1"/>
        </w:numPr>
      </w:pPr>
      <w:r>
        <w:t xml:space="preserve">25 </w:t>
      </w:r>
      <m:oMath>
        <m:r>
          <w:rPr>
            <w:rFonts w:ascii="Cambria Math" w:hAnsi="Cambria Math"/>
          </w:rPr>
          <m:t>μ</m:t>
        </m:r>
      </m:oMath>
      <w:r>
        <w:t>L</w:t>
      </w:r>
    </w:p>
    <w:p w14:paraId="7001AD7C" w14:textId="77777777" w:rsidR="00BC79BA" w:rsidRDefault="00E249E0">
      <w:pPr>
        <w:numPr>
          <w:ilvl w:val="1"/>
          <w:numId w:val="1"/>
        </w:numPr>
      </w:pPr>
      <w:r>
        <w:t xml:space="preserve">2.5 </w:t>
      </w:r>
      <m:oMath>
        <m:r>
          <w:rPr>
            <w:rFonts w:ascii="Cambria Math" w:hAnsi="Cambria Math"/>
          </w:rPr>
          <m:t>μ</m:t>
        </m:r>
      </m:oMath>
      <w:r>
        <w:t>L</w:t>
      </w:r>
    </w:p>
    <w:p w14:paraId="0B696230" w14:textId="77777777" w:rsidR="00BC79BA" w:rsidRDefault="00BC79BA"/>
    <w:p w14:paraId="64E893E4" w14:textId="77777777" w:rsidR="00BC79BA" w:rsidRDefault="00BC79BA"/>
    <w:p w14:paraId="497E8478" w14:textId="77777777" w:rsidR="00BC79BA" w:rsidRDefault="00BC79BA"/>
    <w:p w14:paraId="15ACC5FD" w14:textId="77777777" w:rsidR="00BC79BA" w:rsidRDefault="00BC79BA"/>
    <w:p w14:paraId="20343EF3" w14:textId="77777777" w:rsidR="00BC79BA" w:rsidRDefault="00BC79BA"/>
    <w:p w14:paraId="0F5FA10F" w14:textId="77777777" w:rsidR="00BC79BA" w:rsidRDefault="00BC79BA"/>
    <w:p w14:paraId="62B27970" w14:textId="77777777" w:rsidR="00BC79BA" w:rsidRDefault="00BC79BA"/>
    <w:p w14:paraId="73E9B858" w14:textId="77777777" w:rsidR="00BC79BA" w:rsidRDefault="00BC79BA"/>
    <w:p w14:paraId="6851EF11" w14:textId="77777777" w:rsidR="00BC79BA" w:rsidRDefault="00BC79BA"/>
    <w:p w14:paraId="2A4D5CFB" w14:textId="77777777" w:rsidR="00BC79BA" w:rsidRDefault="00BC79BA"/>
    <w:p w14:paraId="74F4E20C" w14:textId="77777777" w:rsidR="00BC79BA" w:rsidRDefault="00BC79BA"/>
    <w:p w14:paraId="7190D088" w14:textId="77777777" w:rsidR="00BC79BA" w:rsidRDefault="00BC79BA"/>
    <w:p w14:paraId="5B9CDA14" w14:textId="77777777" w:rsidR="00BC79BA" w:rsidRDefault="00BC79BA"/>
    <w:p w14:paraId="2B672807" w14:textId="77777777" w:rsidR="00BC79BA" w:rsidRDefault="00BC79BA"/>
    <w:p w14:paraId="2F776A90" w14:textId="77777777" w:rsidR="00BC79BA" w:rsidRDefault="00BC79BA"/>
    <w:p w14:paraId="133FDDDF" w14:textId="77777777" w:rsidR="00BC79BA" w:rsidRDefault="00BC79BA"/>
    <w:p w14:paraId="142F7966" w14:textId="77777777" w:rsidR="00BC79BA" w:rsidRDefault="00BC79BA"/>
    <w:p w14:paraId="7C50F92B" w14:textId="77777777" w:rsidR="00D62C41" w:rsidRDefault="00D62C41"/>
    <w:p w14:paraId="4973F2E3" w14:textId="77777777" w:rsidR="00D62C41" w:rsidRDefault="00D62C41"/>
    <w:p w14:paraId="0039C982" w14:textId="77777777" w:rsidR="00D62C41" w:rsidRDefault="00D62C41"/>
    <w:p w14:paraId="43F427F0" w14:textId="77777777" w:rsidR="00D62C41" w:rsidRDefault="00D62C41"/>
    <w:p w14:paraId="08AD065F" w14:textId="77777777" w:rsidR="00D62C41" w:rsidRDefault="00D62C41"/>
    <w:p w14:paraId="70DA26C0" w14:textId="77777777" w:rsidR="00D62C41" w:rsidRDefault="00D62C41"/>
    <w:p w14:paraId="7C0D9573" w14:textId="77777777" w:rsidR="00D62C41" w:rsidRDefault="00D62C41"/>
    <w:p w14:paraId="302B46CD" w14:textId="77777777" w:rsidR="00D62C41" w:rsidRDefault="00D62C41"/>
    <w:p w14:paraId="07480137" w14:textId="77777777" w:rsidR="00D62C41" w:rsidRDefault="00D62C41"/>
    <w:p w14:paraId="70634D2E" w14:textId="77777777" w:rsidR="00D62C41" w:rsidRDefault="00D62C41"/>
    <w:p w14:paraId="2C94D260" w14:textId="77777777" w:rsidR="00D62C41" w:rsidRDefault="00D62C41"/>
    <w:p w14:paraId="64577FAB" w14:textId="77777777" w:rsidR="00BC79BA" w:rsidRDefault="00E249E0">
      <w:r>
        <w:t>Graph the following data. Be sure to include axis labels, a title, and a legend.</w:t>
      </w:r>
    </w:p>
    <w:p w14:paraId="0BC9B850" w14:textId="77777777" w:rsidR="00BC79BA" w:rsidRDefault="00E249E0">
      <w:r>
        <w:rPr>
          <w:noProof/>
        </w:rPr>
        <w:lastRenderedPageBreak/>
        <w:drawing>
          <wp:anchor distT="114300" distB="114300" distL="114300" distR="114300" simplePos="0" relativeHeight="251658240" behindDoc="0" locked="0" layoutInCell="1" hidden="0" allowOverlap="1" wp14:anchorId="602E4188" wp14:editId="6994F34B">
            <wp:simplePos x="0" y="0"/>
            <wp:positionH relativeFrom="column">
              <wp:posOffset>1881188</wp:posOffset>
            </wp:positionH>
            <wp:positionV relativeFrom="paragraph">
              <wp:posOffset>142875</wp:posOffset>
            </wp:positionV>
            <wp:extent cx="2671763" cy="3187031"/>
            <wp:effectExtent l="0" t="0" r="0" b="0"/>
            <wp:wrapSquare wrapText="bothSides" distT="114300" distB="114300" distL="114300" distR="11430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1763" cy="31870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4B08BD6" w14:textId="77777777" w:rsidR="00BC79BA" w:rsidRDefault="00BC79BA"/>
    <w:p w14:paraId="13F1621E" w14:textId="77777777" w:rsidR="00BC79BA" w:rsidRDefault="00BC79BA"/>
    <w:p w14:paraId="2E4DD66A" w14:textId="77777777" w:rsidR="00BC79BA" w:rsidRDefault="00BC79BA"/>
    <w:p w14:paraId="7B277F37" w14:textId="77777777" w:rsidR="00BC79BA" w:rsidRDefault="00BC79BA"/>
    <w:p w14:paraId="35485199" w14:textId="77777777" w:rsidR="00BC79BA" w:rsidRDefault="00BC79BA"/>
    <w:p w14:paraId="326F34B9" w14:textId="77777777" w:rsidR="00BC79BA" w:rsidRDefault="00BC79BA"/>
    <w:p w14:paraId="6F466463" w14:textId="77777777" w:rsidR="00BC79BA" w:rsidRDefault="00BC79BA"/>
    <w:p w14:paraId="7A86193B" w14:textId="77777777" w:rsidR="00BC79BA" w:rsidRDefault="00BC79BA"/>
    <w:p w14:paraId="0582E299" w14:textId="77777777" w:rsidR="00BC79BA" w:rsidRDefault="00BC79BA"/>
    <w:p w14:paraId="093BCC4C" w14:textId="77777777" w:rsidR="00BC79BA" w:rsidRDefault="00BC79BA"/>
    <w:p w14:paraId="56192260" w14:textId="77777777" w:rsidR="00BC79BA" w:rsidRDefault="00BC79BA"/>
    <w:p w14:paraId="1D48A182" w14:textId="77777777" w:rsidR="00BC79BA" w:rsidRDefault="00BC79BA"/>
    <w:p w14:paraId="0668A989" w14:textId="77777777" w:rsidR="00BC79BA" w:rsidRDefault="00BC79BA"/>
    <w:p w14:paraId="783C8DCF" w14:textId="77777777" w:rsidR="00BC79BA" w:rsidRDefault="00BC79BA"/>
    <w:p w14:paraId="4619425F" w14:textId="77777777" w:rsidR="00BC79BA" w:rsidRDefault="00BC79BA"/>
    <w:p w14:paraId="5214203C" w14:textId="77777777" w:rsidR="00BC79BA" w:rsidRDefault="00BC79BA"/>
    <w:p w14:paraId="692582F3" w14:textId="77777777" w:rsidR="00BC79BA" w:rsidRDefault="00BC79BA"/>
    <w:p w14:paraId="5F1D865B" w14:textId="77777777" w:rsidR="00BC79BA" w:rsidRDefault="00E249E0"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12466BE0" wp14:editId="32A52BDF">
            <wp:simplePos x="0" y="0"/>
            <wp:positionH relativeFrom="column">
              <wp:posOffset>566738</wp:posOffset>
            </wp:positionH>
            <wp:positionV relativeFrom="paragraph">
              <wp:posOffset>165688</wp:posOffset>
            </wp:positionV>
            <wp:extent cx="5310769" cy="1671061"/>
            <wp:effectExtent l="0" t="0" r="0" b="0"/>
            <wp:wrapSquare wrapText="bothSides" distT="114300" distB="114300" distL="114300" distR="11430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0769" cy="16710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AB84859" w14:textId="77777777" w:rsidR="00BC79BA" w:rsidRDefault="00BC79BA"/>
    <w:p w14:paraId="5ABC3866" w14:textId="77777777" w:rsidR="00BC79BA" w:rsidRDefault="00BC79BA"/>
    <w:p w14:paraId="01CC987F" w14:textId="77777777" w:rsidR="00BC79BA" w:rsidRDefault="00BC79BA"/>
    <w:p w14:paraId="2102E1C8" w14:textId="77777777" w:rsidR="00BC79BA" w:rsidRDefault="00BC79BA"/>
    <w:p w14:paraId="069C7E7E" w14:textId="77777777" w:rsidR="00BC79BA" w:rsidRDefault="00BC79BA"/>
    <w:p w14:paraId="3CAD612B" w14:textId="77777777" w:rsidR="00BC79BA" w:rsidRDefault="00BC79BA"/>
    <w:p w14:paraId="62758DB4" w14:textId="77777777" w:rsidR="00BC79BA" w:rsidRDefault="00BC79BA"/>
    <w:p w14:paraId="52CA1F7C" w14:textId="77777777" w:rsidR="00BC79BA" w:rsidRDefault="00BC79BA"/>
    <w:p w14:paraId="2F26C3DF" w14:textId="77777777" w:rsidR="00BC79BA" w:rsidRDefault="00BC79BA"/>
    <w:p w14:paraId="7D350418" w14:textId="77777777" w:rsidR="00BC79BA" w:rsidRDefault="00BC79BA"/>
    <w:p w14:paraId="75EB14DC" w14:textId="77777777" w:rsidR="00BC79BA" w:rsidRDefault="00E249E0">
      <w:r>
        <w:t>Widow’s peaks are a dominant trait in people. A heterozygous male with a widow’s peak reproduced with a homozygous recessive female. What are the possible genotype and phenotype percentages for their offspring?</w:t>
      </w:r>
    </w:p>
    <w:p w14:paraId="568C3DC6" w14:textId="77777777" w:rsidR="00BC79BA" w:rsidRDefault="00BC79BA"/>
    <w:p w14:paraId="5D2AA686" w14:textId="77777777" w:rsidR="00BC79BA" w:rsidRDefault="00BC79BA"/>
    <w:p w14:paraId="48435B77" w14:textId="77777777" w:rsidR="00BC79BA" w:rsidRDefault="00BC79BA"/>
    <w:p w14:paraId="5B18B693" w14:textId="77777777" w:rsidR="00BC79BA" w:rsidRDefault="00BC79BA"/>
    <w:p w14:paraId="5E211724" w14:textId="77777777" w:rsidR="00BC79BA" w:rsidRDefault="00BC79BA"/>
    <w:tbl>
      <w:tblPr>
        <w:tblStyle w:val="a"/>
        <w:tblW w:w="4305" w:type="dxa"/>
        <w:tblInd w:w="2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2205"/>
      </w:tblGrid>
      <w:tr w:rsidR="00BC79BA" w14:paraId="586C987E" w14:textId="77777777">
        <w:trPr>
          <w:trHeight w:val="1170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B5F1" w14:textId="77777777" w:rsidR="00BC79BA" w:rsidRDefault="00BC7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ADAD" w14:textId="77777777" w:rsidR="00BC79BA" w:rsidRDefault="00BC7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C79BA" w14:paraId="0E7FC693" w14:textId="77777777">
        <w:trPr>
          <w:trHeight w:val="1125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30106" w14:textId="77777777" w:rsidR="00BC79BA" w:rsidRDefault="00BC7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288F" w14:textId="77777777" w:rsidR="00BC79BA" w:rsidRDefault="00BC79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56F1B9F6" w14:textId="77777777" w:rsidR="00BC79BA" w:rsidRDefault="00BC79BA"/>
    <w:p w14:paraId="1277F3ED" w14:textId="77777777" w:rsidR="00BC79BA" w:rsidRDefault="00BC79BA"/>
    <w:p w14:paraId="1ED5919C" w14:textId="77777777" w:rsidR="00BC79BA" w:rsidRDefault="00BC79BA"/>
    <w:p w14:paraId="023FBE3B" w14:textId="77777777" w:rsidR="00BC79BA" w:rsidRDefault="00BC79BA">
      <w:pPr>
        <w:sectPr w:rsidR="00BC79BA" w:rsidSect="004C0C9B"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62718585" w14:textId="77777777" w:rsidR="00BC79BA" w:rsidRDefault="00E249E0">
      <w:r>
        <w:rPr>
          <w:u w:val="single"/>
        </w:rPr>
        <w:t>Genotypes</w:t>
      </w:r>
      <w:r>
        <w:t>:</w:t>
      </w:r>
    </w:p>
    <w:p w14:paraId="381C1FFA" w14:textId="77777777" w:rsidR="00BC79BA" w:rsidRDefault="00BC79BA"/>
    <w:p w14:paraId="2A039070" w14:textId="77777777" w:rsidR="00BC79BA" w:rsidRDefault="00E249E0">
      <w:pPr>
        <w:spacing w:line="480" w:lineRule="auto"/>
      </w:pPr>
      <w:r>
        <w:t>AA: _______ %</w:t>
      </w:r>
    </w:p>
    <w:p w14:paraId="65C8F1A0" w14:textId="77777777" w:rsidR="00BC79BA" w:rsidRDefault="00E249E0">
      <w:pPr>
        <w:spacing w:line="480" w:lineRule="auto"/>
      </w:pPr>
      <w:r>
        <w:t>Aa: _______ %</w:t>
      </w:r>
    </w:p>
    <w:p w14:paraId="68EA7844" w14:textId="77777777" w:rsidR="00BC79BA" w:rsidRDefault="00E249E0">
      <w:pPr>
        <w:spacing w:line="480" w:lineRule="auto"/>
      </w:pPr>
      <w:r>
        <w:t>aa: _______ %</w:t>
      </w:r>
    </w:p>
    <w:p w14:paraId="0614AD30" w14:textId="77777777" w:rsidR="00BC79BA" w:rsidRDefault="00BC79BA">
      <w:pPr>
        <w:spacing w:line="480" w:lineRule="auto"/>
      </w:pPr>
    </w:p>
    <w:p w14:paraId="6244ADCD" w14:textId="77777777" w:rsidR="00BC79BA" w:rsidRDefault="00E249E0">
      <w:pPr>
        <w:spacing w:line="480" w:lineRule="auto"/>
      </w:pPr>
      <w:r>
        <w:rPr>
          <w:u w:val="single"/>
        </w:rPr>
        <w:t>Phenotypes</w:t>
      </w:r>
      <w:r>
        <w:t>:</w:t>
      </w:r>
    </w:p>
    <w:p w14:paraId="7FCC877B" w14:textId="77777777" w:rsidR="00BC79BA" w:rsidRDefault="00E249E0">
      <w:pPr>
        <w:spacing w:line="480" w:lineRule="auto"/>
      </w:pPr>
      <w:r>
        <w:t>Widow’s peak: _______ %</w:t>
      </w:r>
    </w:p>
    <w:p w14:paraId="64767D1B" w14:textId="77777777" w:rsidR="00BC79BA" w:rsidRDefault="00E249E0">
      <w:pPr>
        <w:spacing w:line="480" w:lineRule="auto"/>
      </w:pPr>
      <w:r>
        <w:t>No widow’s peak: _______ %</w:t>
      </w:r>
    </w:p>
    <w:p w14:paraId="30AA65BA" w14:textId="77777777" w:rsidR="00BC79BA" w:rsidRDefault="00BC79BA">
      <w:pPr>
        <w:spacing w:line="480" w:lineRule="auto"/>
      </w:pPr>
    </w:p>
    <w:p w14:paraId="140D6026" w14:textId="77777777" w:rsidR="00BC79BA" w:rsidRDefault="00BC79BA">
      <w:pPr>
        <w:spacing w:line="480" w:lineRule="auto"/>
      </w:pPr>
    </w:p>
    <w:sectPr w:rsidR="00BC79BA">
      <w:type w:val="continuous"/>
      <w:pgSz w:w="12240" w:h="15840"/>
      <w:pgMar w:top="1440" w:right="1440" w:bottom="1440" w:left="1440" w:header="720" w:footer="720" w:gutter="0"/>
      <w:cols w:space="720" w:equalWidth="0">
        <w:col w:w="9360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2CBE5" w14:textId="77777777" w:rsidR="004C0C9B" w:rsidRDefault="004C0C9B" w:rsidP="00310ABD">
      <w:pPr>
        <w:spacing w:line="240" w:lineRule="auto"/>
      </w:pPr>
      <w:r>
        <w:separator/>
      </w:r>
    </w:p>
  </w:endnote>
  <w:endnote w:type="continuationSeparator" w:id="0">
    <w:p w14:paraId="7F8AAD6E" w14:textId="77777777" w:rsidR="004C0C9B" w:rsidRDefault="004C0C9B" w:rsidP="00310A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3295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6823C6" w14:textId="77777777" w:rsidR="00310ABD" w:rsidRDefault="00310A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312B03" w14:textId="77777777" w:rsidR="00310ABD" w:rsidRDefault="00310A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D829E" w14:textId="77777777" w:rsidR="004C0C9B" w:rsidRDefault="004C0C9B" w:rsidP="00310ABD">
      <w:pPr>
        <w:spacing w:line="240" w:lineRule="auto"/>
      </w:pPr>
      <w:r>
        <w:separator/>
      </w:r>
    </w:p>
  </w:footnote>
  <w:footnote w:type="continuationSeparator" w:id="0">
    <w:p w14:paraId="7576D189" w14:textId="77777777" w:rsidR="004C0C9B" w:rsidRDefault="004C0C9B" w:rsidP="00310AB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849FD"/>
    <w:multiLevelType w:val="multilevel"/>
    <w:tmpl w:val="61F8E1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1269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9BA"/>
    <w:rsid w:val="001160EB"/>
    <w:rsid w:val="001B13CA"/>
    <w:rsid w:val="00310ABD"/>
    <w:rsid w:val="004125C0"/>
    <w:rsid w:val="004C0C9B"/>
    <w:rsid w:val="005E5BB5"/>
    <w:rsid w:val="005F267F"/>
    <w:rsid w:val="009C2D9C"/>
    <w:rsid w:val="00B66A4F"/>
    <w:rsid w:val="00BC79BA"/>
    <w:rsid w:val="00C835D5"/>
    <w:rsid w:val="00CA7C89"/>
    <w:rsid w:val="00D62C41"/>
    <w:rsid w:val="00E249E0"/>
    <w:rsid w:val="00FB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83BEC6"/>
  <w15:docId w15:val="{9AAB05C5-F004-4BEA-8276-868CA567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5C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D62C4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2C41"/>
  </w:style>
  <w:style w:type="paragraph" w:styleId="Header">
    <w:name w:val="header"/>
    <w:basedOn w:val="Normal"/>
    <w:link w:val="HeaderChar"/>
    <w:uiPriority w:val="99"/>
    <w:unhideWhenUsed/>
    <w:rsid w:val="00310AB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ABD"/>
  </w:style>
  <w:style w:type="paragraph" w:styleId="Footer">
    <w:name w:val="footer"/>
    <w:basedOn w:val="Normal"/>
    <w:link w:val="FooterChar"/>
    <w:uiPriority w:val="99"/>
    <w:unhideWhenUsed/>
    <w:rsid w:val="00310AB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1</Words>
  <Characters>4395</Characters>
  <Application>Microsoft Office Word</Application>
  <DocSecurity>0</DocSecurity>
  <Lines>313</Lines>
  <Paragraphs>3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in Oh</dc:creator>
  <cp:lastModifiedBy>Vicente Carmona</cp:lastModifiedBy>
  <cp:revision>2</cp:revision>
  <dcterms:created xsi:type="dcterms:W3CDTF">2024-02-23T07:46:00Z</dcterms:created>
  <dcterms:modified xsi:type="dcterms:W3CDTF">2024-02-2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dfa6676106c9f6e6a83e91945e23b1152f33e97648d6cb89e4d7bfc62a5be5</vt:lpwstr>
  </property>
</Properties>
</file>